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CA511" w14:textId="77777777" w:rsidR="00C72307" w:rsidRPr="00C72307" w:rsidRDefault="00C72307" w:rsidP="00C72307">
      <w:pPr>
        <w:spacing w:line="480" w:lineRule="auto"/>
        <w:jc w:val="center"/>
        <w:rPr>
          <w:rFonts w:eastAsia="Times New Roman" w:cs="Times New Roman"/>
          <w:b/>
          <w:bCs/>
          <w:color w:val="000000"/>
        </w:rPr>
      </w:pPr>
      <w:r w:rsidRPr="00C72307">
        <w:rPr>
          <w:rFonts w:eastAsia="Times New Roman" w:cs="Times New Roman"/>
          <w:b/>
          <w:bCs/>
          <w:color w:val="000000"/>
        </w:rPr>
        <w:t xml:space="preserve">Multimedia Appendix 4. Contraindications and </w:t>
      </w:r>
      <w:proofErr w:type="spellStart"/>
      <w:r w:rsidRPr="00C72307">
        <w:rPr>
          <w:rFonts w:eastAsia="Times New Roman" w:cs="Times New Roman"/>
          <w:b/>
          <w:bCs/>
          <w:color w:val="000000"/>
        </w:rPr>
        <w:t>behavior</w:t>
      </w:r>
      <w:proofErr w:type="spellEnd"/>
      <w:r w:rsidRPr="00C72307">
        <w:rPr>
          <w:rFonts w:eastAsia="Times New Roman" w:cs="Times New Roman"/>
          <w:b/>
          <w:bCs/>
          <w:color w:val="000000"/>
        </w:rPr>
        <w:t xml:space="preserve"> and intention screening.</w:t>
      </w:r>
    </w:p>
    <w:p w14:paraId="016C911F" w14:textId="752143F4" w:rsidR="00F15D9B" w:rsidRPr="00FE157A" w:rsidRDefault="0010085F" w:rsidP="005F450B">
      <w:pPr>
        <w:spacing w:line="360" w:lineRule="auto"/>
        <w:rPr>
          <w:rFonts w:eastAsia="Times New Roman" w:cs="Times New Roman"/>
          <w:i/>
          <w:iCs/>
          <w:color w:val="000000"/>
          <w:lang w:eastAsia="en-GB"/>
        </w:rPr>
      </w:pPr>
      <w:r>
        <w:rPr>
          <w:rFonts w:eastAsia="Times New Roman" w:cs="Times New Roman"/>
          <w:i/>
          <w:iCs/>
          <w:color w:val="000000"/>
          <w:lang w:eastAsia="en-GB"/>
        </w:rPr>
        <w:t>I</w:t>
      </w:r>
      <w:r w:rsidR="00F15D9B" w:rsidRPr="00FE157A">
        <w:rPr>
          <w:rFonts w:eastAsia="Times New Roman" w:cs="Times New Roman"/>
          <w:i/>
          <w:iCs/>
          <w:color w:val="000000"/>
          <w:lang w:eastAsia="en-GB"/>
        </w:rPr>
        <w:t>nformation about contraindications</w:t>
      </w:r>
      <w:r w:rsidR="00BE465A" w:rsidRPr="00FE157A">
        <w:rPr>
          <w:rFonts w:eastAsia="Times New Roman" w:cs="Times New Roman"/>
          <w:i/>
          <w:iCs/>
          <w:color w:val="000000"/>
          <w:lang w:eastAsia="en-GB"/>
        </w:rPr>
        <w:t xml:space="preserve"> (detailed)</w:t>
      </w:r>
      <w:r w:rsidR="00F15D9B" w:rsidRPr="00FE157A">
        <w:rPr>
          <w:rFonts w:eastAsia="Times New Roman" w:cs="Times New Roman"/>
          <w:i/>
          <w:iCs/>
          <w:color w:val="000000"/>
          <w:lang w:eastAsia="en-GB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7"/>
        <w:gridCol w:w="5335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82"/>
        <w:gridCol w:w="285"/>
        <w:gridCol w:w="296"/>
        <w:gridCol w:w="271"/>
        <w:gridCol w:w="494"/>
      </w:tblGrid>
      <w:tr w:rsidR="00F15D9B" w:rsidRPr="00A56BC9" w14:paraId="661C3867" w14:textId="77777777" w:rsidTr="0055042B">
        <w:tc>
          <w:tcPr>
            <w:tcW w:w="2081" w:type="pct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07FB79" w14:textId="77777777" w:rsidR="00F15D9B" w:rsidRPr="00A56BC9" w:rsidRDefault="00F15D9B" w:rsidP="00A56BC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47270C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1F7B7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78E0CE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4F096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9E9BB5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85A33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394280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8F886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230639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26E81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4634BE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20363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28C6CD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F9E82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50BAC4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9CD5E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E852A8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7EA1F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9D8119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E941F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351C6F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0D0DA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A8FEDB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45F23A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6A464D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7F0C3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7C14D4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F37AE09" w14:textId="77777777" w:rsidR="00F15D9B" w:rsidRPr="00A56BC9" w:rsidRDefault="00F15D9B" w:rsidP="00A56B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F15D9B" w:rsidRPr="00A56BC9" w14:paraId="13125EA3" w14:textId="77777777" w:rsidTr="0055042B">
        <w:tc>
          <w:tcPr>
            <w:tcW w:w="2081" w:type="pct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63ACBCE7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ormation about contraindication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D7E2E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9855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ED8CD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1B27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68FB5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80012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B9952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AE9F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0F179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94B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1940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912C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16F1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0DF8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EB8A1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E7F8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F6E0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DED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456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E7C9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2F664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4345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09F44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D4AF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62CE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AE2D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2E238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0515094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308C6" w:rsidRPr="00A56BC9" w14:paraId="3D64B8EC" w14:textId="77777777" w:rsidTr="00ED278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5A4669E5" w14:textId="77777777" w:rsidR="005308C6" w:rsidRPr="00A56BC9" w:rsidRDefault="005308C6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96B14" w14:textId="77777777" w:rsidR="005308C6" w:rsidRPr="00A56BC9" w:rsidRDefault="005308C6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History of spontaneous miscarriage, premature labour or </w:t>
            </w:r>
            <w:proofErr w:type="spellStart"/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etal</w:t>
            </w:r>
            <w:proofErr w:type="spellEnd"/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growth restric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DC5E4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9DB0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A724F4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916F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545A3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50DD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13EF2C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505D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D6D07C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F093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214D7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42FD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A4B74E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0B8B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DCB607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FEE9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231EB6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25E0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DFE2A9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3088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DDA1A8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721E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99255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B1E1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27C6E6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4E4D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F6DDA1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A1346B" w14:textId="77777777" w:rsidR="005308C6" w:rsidRPr="00A56BC9" w:rsidRDefault="005308C6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</w:tr>
      <w:tr w:rsidR="00F15D9B" w:rsidRPr="00A56BC9" w14:paraId="6F58CE37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2C553A4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26859F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lacenta prev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E0E80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F28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FA4B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379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96E65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16B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4516C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442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ACA22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AAE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ADFEE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64E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3669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11B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8959C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D4A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58F9F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3BF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F1D8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460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4169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8FF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49E80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FA3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A915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4DC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0104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6D621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F15D9B" w:rsidRPr="00A56BC9" w14:paraId="2AF4DF9D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30F409F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F0F05" w14:textId="00E1AFCF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Persistent second or third trimester </w:t>
            </w:r>
            <w:r w:rsidR="005308C6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(vaginal/uterine) 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bleeding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60050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27E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053E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C63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C06C3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641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8034E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290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84EAB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CA3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567D1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B9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726FF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75A0" w14:textId="00A289E2" w:rsidR="00F15D9B" w:rsidRPr="00A56BC9" w:rsidRDefault="00A5627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D6456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744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A948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B24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0109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A5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40E43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EA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EAE5D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F566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2247D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EE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5B6A1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00CE3E" w14:textId="17D81A27" w:rsidR="00F15D9B" w:rsidRPr="00A56BC9" w:rsidRDefault="00A5627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F15D9B" w:rsidRPr="00A56BC9" w14:paraId="3CD7E3D6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F3361A1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51DED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Serious cardiovascular, respiratory or systemic disord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C9EF0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C8E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EBB8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142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EF44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3B2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1863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8CD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D2837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865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D1434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C13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B977E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93F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4C497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646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3774C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84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F62B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B06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AF45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E1A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BB04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AF6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B47FF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671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E501C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82A3E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F15D9B" w:rsidRPr="00A56BC9" w14:paraId="08424D64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14C64AE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F3C2E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competent cervi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7489C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563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24BA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F65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FBD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E83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5724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ED2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293D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3C9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3FBE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2D7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01899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6C9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9859F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228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F9B86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86E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FB3D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2CD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7759F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B1B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27BB2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3979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A6BB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533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5F771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688EF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F15D9B" w:rsidRPr="00A56BC9" w14:paraId="4685AD77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29FA1C2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D84A9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uptured membranes, premature labou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74AE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04A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4BCC1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5C6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5A60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F0E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99FE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BCB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E00FA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2D1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BCFC5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4A6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1939F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E16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C0B4A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90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6BDC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BE1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7ACFC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9AF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C6DC7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758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7BDA1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C15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87A1F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2A2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7784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3D3E2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F15D9B" w:rsidRPr="00A56BC9" w14:paraId="7B5C0277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15C8586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B309C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-eclampsia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049CB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4D1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8208D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59D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5890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08B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B73F2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DA9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B7812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E57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8A3C2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A5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B20B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2950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BECD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7A0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9458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08B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4F31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3DD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67AA2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E7A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2254A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5F3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F343D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183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D04F1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771B3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F15D9B" w:rsidRPr="00A56BC9" w14:paraId="2B9F195C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3D7883E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2737C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ld / moderate cardiovascular or chronic respiratory disea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65486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173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619E1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031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36E2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1A0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2219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7E0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B5E84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B61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57E3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74F4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DA48F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04B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ABF0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FD0C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993C9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F53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8E58E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D9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520A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29E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CC087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A7B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25A89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1AC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550D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2A522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</w:tr>
      <w:tr w:rsidR="00F15D9B" w:rsidRPr="00A56BC9" w14:paraId="6677AC00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19C9AD1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C06D6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ymptomatic anaemia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CF217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0D3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F126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08C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CB7A1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811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1680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2E8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C6D3E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3F5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D7320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9B6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00815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0F0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FC45A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B23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A8E75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601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D59B9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857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11D92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813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9ED38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ED9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BC22C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2E6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50D8A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94FB4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F15D9B" w:rsidRPr="00A56BC9" w14:paraId="3B59893A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80E6F78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6FE8B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vidence of intrauterine growth restric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0244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063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47C4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1CF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B01F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C1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C6A6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D16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502A0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C8B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6748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C9D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C077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0E5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1A70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208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8C11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E88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F8394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931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D760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069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CA9CD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05AC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D70FE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170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A2B9B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B8E9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F15D9B" w:rsidRPr="00A56BC9" w14:paraId="2315CBF9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4F23827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613851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ultiple gestation (e.g., triplets or higher number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BA308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62B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0A04D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829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660C6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6C4C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E8D03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2BA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FFEB4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F5E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1772B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CCB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F27A7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04BD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797A0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187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54767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5AC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14F3F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0D5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CAD4E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37C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A7687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C77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15EE5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C44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2843A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B8C97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F15D9B" w:rsidRPr="00A56BC9" w14:paraId="30ADF069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63EDEF5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C2C22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gnancy-induced hypertens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5C0A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BEE1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A40D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5AF5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4DB4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D71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61571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B6A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A98EA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F42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8F8BE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D93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53FB5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86C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88623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0E0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8117C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642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46E4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986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CA863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D03E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B15F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CA9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F8157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8E9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7AA22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AAB35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F15D9B" w:rsidRPr="00A56BC9" w14:paraId="0EB0D789" w14:textId="77777777" w:rsidTr="00E30F8E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BECB8CC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A3CFA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oorly controlled type I diabetes, hypertension or thyroid disea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23EF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D5D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3644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4FC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7702D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0C5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4ABF4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AD8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4610B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6CA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0847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1F4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88A4C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AEBA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9EB3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680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51E17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2655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37C5A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57C57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0010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3BD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5AB6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6C43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BBFCE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734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0F47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803CF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142D8F" w:rsidRPr="00A56BC9" w14:paraId="69C683F3" w14:textId="77777777" w:rsidTr="00E30F8E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1494E9B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94DBF" w14:textId="77777777" w:rsidR="00F15D9B" w:rsidRPr="00A56BC9" w:rsidRDefault="00F15D9B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win pregnancy after the 28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en-GB"/>
              </w:rPr>
              <w:t>th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week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08967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2E2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31417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68E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614A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CB6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D29AA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60F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88010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D212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0E5979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2B2E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0474B4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0AF0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6623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3C22F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DD60DD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C55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7395C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0B71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D4D15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7735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CF11C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BC9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223C7B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2108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3B34C2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63ABE6" w14:textId="77777777" w:rsidR="00F15D9B" w:rsidRPr="00A56BC9" w:rsidRDefault="00F15D9B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BE0619" w:rsidRPr="00A56BC9" w14:paraId="3833FB2F" w14:textId="77777777" w:rsidTr="00E30F8E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6B77F243" w14:textId="77777777" w:rsidR="00BE0619" w:rsidRPr="00A56BC9" w:rsidRDefault="00BE061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5E1CF" w14:textId="426671B0" w:rsidR="00BE0619" w:rsidRPr="00A56BC9" w:rsidRDefault="00BE061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04AA93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A44A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7B9163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4906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4F3EA6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4D7B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604619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DB76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9286A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4FBD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5FC858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CB23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9EB83C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AA50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8BB13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6C9F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DCC363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08C92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5DB48D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5446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81CD1B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702E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2A79C9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1580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87E2E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8AC5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D17C2A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950D81" w14:textId="77777777" w:rsidR="00BE0619" w:rsidRPr="00A56BC9" w:rsidRDefault="00BE061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5E478F" w:rsidRPr="00A56BC9" w14:paraId="0A3842DD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B6AB1EF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738D87F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7AD63C3A" w14:textId="2381BB76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ronic health issues</w:t>
            </w:r>
            <w:r w:rsidR="00040DB4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non-specified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D170D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8DA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60CCD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C63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8367D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ABA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AA171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675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992F3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4CC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ACD77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2FA9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5926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882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2A416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8C6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4204E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184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E4DC6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F9A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BE03B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3B1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08F95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59C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4B9CC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9A6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35A97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B3866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0A72E05C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B69CE29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1516C560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259EBC7C" w14:textId="1242ED6D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regnancy related complications</w:t>
            </w:r>
            <w:r w:rsidR="00C33644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(non-specified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B194E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09B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43298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633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4AEF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2B9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DD359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533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AAA7D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B48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1C701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3D2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9E59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B4F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C538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0A9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8BB3D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3F4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7D19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8F6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8A64D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7B8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2CC76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C6C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36089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DD6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815E6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0F992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6135ACB2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415DAA6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0571F91C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006E62BE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gh body weight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ED60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F36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2A923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323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4880E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3A1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6E8CB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5F6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11E5D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2BA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B617C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22F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960B2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1A8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A56F1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6CF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99297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526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A7FC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9B2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5E5D0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35C9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3C32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89A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441F7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7C54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D77B8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AB8C6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66CC4AF0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632F16BB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2087FD9F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C196FA4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ectious disea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CA6D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66A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40932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AC08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9923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8D1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B18DC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783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47970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218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2BE8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B2C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BF756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F83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C9285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A3A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79CB3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B1C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D4E1C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875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8734D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A9D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3999F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27F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B439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B4E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E0E33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79C01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59592B84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663C5C2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7CA684E1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1B44B10A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flammatory diseas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48858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7A8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0796F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2AB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CBC2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F03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0561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F63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9A775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6E7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57C2F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619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07C6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85D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BFCA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465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244A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CA3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7CEE1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502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FDCEA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28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4741F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87E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FCADB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340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9748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F8DD9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643D9215" w14:textId="77777777" w:rsidTr="0055042B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CE73BFF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5DF585B1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2F16D242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hronic toxicities requiring hospitalisatio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8D0A9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09D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714AE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422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7BE7F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590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87615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4ED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0FD2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9F1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3603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170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16890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22A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A4AC4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945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2627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4F4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69E7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8B0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3399A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71E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10D42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CF0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C774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85E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40E2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107AA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224DEADF" w14:textId="77777777" w:rsidTr="00EA77EE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91A2BC9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</w:tcPr>
          <w:p w14:paraId="6C0E9708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</w:tcPr>
          <w:p w14:paraId="06C50605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ow abdominal pa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84A7E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808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34F62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8BE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B326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5B3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ECC62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FED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05AA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520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9E8C5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CF7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766E6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68BF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5143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81B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8ED78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FB6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09D4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73D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DC6D2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4DC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8B89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397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CBA16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C3B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31437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F6E8C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5E478F" w:rsidRPr="00A56BC9" w14:paraId="4371A0AB" w14:textId="77777777" w:rsidTr="00EA77EE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22384428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B6F85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23BF9" w14:textId="77777777" w:rsidR="005E478F" w:rsidRPr="00A56BC9" w:rsidRDefault="005E478F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High blood pressur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93A69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99363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483C3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A0E1F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3CB1C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DC6BC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3DFC2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F468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4255A8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CF4F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AF310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9A0D4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9BCE7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B8E5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A01F15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5380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D4393D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4D64A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BDBBE9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EAA1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311DE2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450E7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B073A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91CE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B08380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17C0B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F0BB3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B4A10C1" w14:textId="77777777" w:rsidR="005E478F" w:rsidRPr="00A56BC9" w:rsidRDefault="005E478F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7FC0E29B" w14:textId="77777777" w:rsidR="00F15D9B" w:rsidRPr="00DE7258" w:rsidRDefault="00F15D9B" w:rsidP="00DE7258">
      <w:pPr>
        <w:spacing w:line="276" w:lineRule="auto"/>
        <w:rPr>
          <w:rFonts w:eastAsia="Times New Roman" w:cs="Times New Roman"/>
          <w:color w:val="000000"/>
          <w:sz w:val="20"/>
          <w:szCs w:val="20"/>
          <w:lang w:eastAsia="en-GB"/>
        </w:rPr>
        <w:sectPr w:rsidR="00F15D9B" w:rsidRPr="00DE7258" w:rsidSect="00113963">
          <w:headerReference w:type="even" r:id="rId6"/>
          <w:head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414F66" w14:textId="7C993BE4" w:rsidR="006536DE" w:rsidRDefault="006536DE" w:rsidP="00DE7258">
      <w:pPr>
        <w:spacing w:line="276" w:lineRule="auto"/>
        <w:rPr>
          <w:rFonts w:cs="Times New Roman"/>
          <w:i/>
          <w:iCs/>
          <w:sz w:val="20"/>
          <w:szCs w:val="20"/>
          <w:lang w:val="en-AU"/>
        </w:rPr>
      </w:pPr>
    </w:p>
    <w:p w14:paraId="1D9B8FD8" w14:textId="77777777" w:rsidR="00340EE1" w:rsidRPr="00DE7258" w:rsidRDefault="00340EE1" w:rsidP="00DE7258">
      <w:pPr>
        <w:spacing w:line="276" w:lineRule="auto"/>
        <w:rPr>
          <w:rFonts w:cs="Times New Roman"/>
          <w:i/>
          <w:iCs/>
          <w:sz w:val="20"/>
          <w:szCs w:val="20"/>
          <w:lang w:val="en-AU"/>
        </w:rPr>
      </w:pPr>
    </w:p>
    <w:p w14:paraId="288A7A79" w14:textId="67F1F3E8" w:rsidR="00B17B15" w:rsidRPr="00A56BC9" w:rsidRDefault="0010085F" w:rsidP="00A56BC9">
      <w:pPr>
        <w:spacing w:line="360" w:lineRule="auto"/>
        <w:rPr>
          <w:rFonts w:cs="Times New Roman"/>
          <w:i/>
          <w:iCs/>
          <w:lang w:val="en-AU"/>
        </w:rPr>
      </w:pPr>
      <w:r>
        <w:rPr>
          <w:rFonts w:cs="Times New Roman"/>
          <w:i/>
          <w:iCs/>
          <w:lang w:val="en-AU"/>
        </w:rPr>
        <w:t>S</w:t>
      </w:r>
      <w:r w:rsidR="00264069" w:rsidRPr="00A56BC9">
        <w:rPr>
          <w:rFonts w:cs="Times New Roman"/>
          <w:i/>
          <w:iCs/>
          <w:lang w:val="en-AU"/>
        </w:rPr>
        <w:t xml:space="preserve">creening </w:t>
      </w:r>
      <w:r>
        <w:rPr>
          <w:rFonts w:cs="Times New Roman"/>
          <w:i/>
          <w:iCs/>
          <w:lang w:val="en-AU"/>
        </w:rPr>
        <w:t xml:space="preserve">of </w:t>
      </w:r>
      <w:r w:rsidR="006959F4" w:rsidRPr="00A56BC9">
        <w:rPr>
          <w:rFonts w:cs="Times New Roman"/>
          <w:i/>
          <w:iCs/>
          <w:lang w:val="en-AU"/>
        </w:rPr>
        <w:t>exercise</w:t>
      </w:r>
      <w:r w:rsidR="00264069" w:rsidRPr="00A56BC9">
        <w:rPr>
          <w:rFonts w:cs="Times New Roman"/>
          <w:i/>
          <w:iCs/>
          <w:lang w:val="en-AU"/>
        </w:rPr>
        <w:t xml:space="preserve"> behaviour</w:t>
      </w:r>
      <w:r w:rsidR="006959F4" w:rsidRPr="00A56BC9">
        <w:rPr>
          <w:rFonts w:cs="Times New Roman"/>
          <w:i/>
          <w:iCs/>
          <w:lang w:val="en-AU"/>
        </w:rPr>
        <w:t xml:space="preserve">, </w:t>
      </w:r>
      <w:r w:rsidR="00264069" w:rsidRPr="00A56BC9">
        <w:rPr>
          <w:rFonts w:cs="Times New Roman"/>
          <w:i/>
          <w:iCs/>
          <w:lang w:val="en-AU"/>
        </w:rPr>
        <w:t>intentions</w:t>
      </w:r>
      <w:r w:rsidR="006959F4" w:rsidRPr="00A56BC9">
        <w:rPr>
          <w:rFonts w:cs="Times New Roman"/>
          <w:i/>
          <w:iCs/>
          <w:lang w:val="en-AU"/>
        </w:rPr>
        <w:t xml:space="preserve"> and preferences</w:t>
      </w:r>
      <w:r w:rsidR="00BE465A" w:rsidRPr="00A56BC9">
        <w:rPr>
          <w:rFonts w:cs="Times New Roman"/>
          <w:i/>
          <w:iCs/>
          <w:lang w:val="en-AU"/>
        </w:rPr>
        <w:t xml:space="preserve"> (detailed)</w:t>
      </w:r>
      <w:r w:rsidR="003176A9" w:rsidRPr="00A56BC9">
        <w:rPr>
          <w:rFonts w:cs="Times New Roman"/>
          <w:i/>
          <w:iCs/>
          <w:lang w:val="en-AU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"/>
        <w:gridCol w:w="5589"/>
        <w:gridCol w:w="285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83"/>
        <w:gridCol w:w="286"/>
        <w:gridCol w:w="297"/>
        <w:gridCol w:w="272"/>
        <w:gridCol w:w="496"/>
      </w:tblGrid>
      <w:tr w:rsidR="00264069" w:rsidRPr="00A56BC9" w14:paraId="22F9203E" w14:textId="77777777" w:rsidTr="00264069">
        <w:tc>
          <w:tcPr>
            <w:tcW w:w="208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E2602C" w14:textId="77777777" w:rsidR="00264069" w:rsidRPr="00A56BC9" w:rsidRDefault="00264069" w:rsidP="00A56BC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 Identifier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9052F3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AFB62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1AC6E7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D5FC3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5F9F7F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94F2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3CB82B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2228F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A4B917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D8BD5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CA5A78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DA39C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7A4E60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D5CEB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826502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9DC10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2C1F96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4AC29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0D8599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CB1D38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2CB0A2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0EEAD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5122B0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C8A7C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499B01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C34D4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1137D16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3B28730" w14:textId="77777777" w:rsidR="00264069" w:rsidRPr="00A56BC9" w:rsidRDefault="00264069" w:rsidP="00A56B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>n</w:t>
            </w:r>
          </w:p>
        </w:tc>
      </w:tr>
      <w:tr w:rsidR="00264069" w:rsidRPr="00A56BC9" w14:paraId="5C164BA5" w14:textId="77777777" w:rsidTr="00264069">
        <w:tc>
          <w:tcPr>
            <w:tcW w:w="208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39CBA324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urrent PA/exercise behaviour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3E5F5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D50F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78204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7BD42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86E67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5143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5C9F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1DAD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F5BA0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EA0D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9D537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6C8C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A1530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A4FF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A814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E9D1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FD77D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A352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06547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41D2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3EF73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E229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A1C43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11EC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6F6A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2867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0D7CD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B7B166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64069" w:rsidRPr="00A56BC9" w14:paraId="2DB63D54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5E60F2EC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48543CD9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equency (how often the user exercises per week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AF26F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007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B7C54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170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8200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F7D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FD2B7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84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39BE8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275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49061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31A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2D1F0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01F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B46A4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D25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B7CFD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01C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8683C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954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616D0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BA3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244D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036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36BC8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BD03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A00F9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8321D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64069" w:rsidRPr="00A56BC9" w14:paraId="39B985E0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35B7B89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279EFD34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nsity (what intensity the user exercises at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6483D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A1A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A14A2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BD7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6334A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FF7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40BB2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6FE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6CAA0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1EA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7C36F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D8C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A40D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ECA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94317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51B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00533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286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0E308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D83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3B13F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BE3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8401A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B9B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C4396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3C4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46EA7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9E01D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64069" w:rsidRPr="00A56BC9" w14:paraId="2C53AD6C" w14:textId="77777777" w:rsidTr="00DD6A3A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1D51A404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DE56C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 (what types of exercise the user engages in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27546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CAF2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395C6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B2D2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1FA7B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268C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299A5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1E5F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B0656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F52D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892EC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4AF7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5BFE9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192B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A7078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84F4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657DE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CDCF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D5D0D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98B2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1CB9F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77EF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6FA1B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C330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5ED1A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D2D3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FDD3A8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1B1DD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64069" w:rsidRPr="00A56BC9" w14:paraId="63506D87" w14:textId="77777777" w:rsidTr="00264069">
        <w:tc>
          <w:tcPr>
            <w:tcW w:w="208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2130E1A0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urrent exercise intentions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4C855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4997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9F9CD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058F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70ECE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DC54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C5B00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DB1D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9D382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064A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A2E3E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E622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D812F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D3CD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F2EDA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3DD5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9EF28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AE70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0EDEE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9FD1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BF258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FCBD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0CC7F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0DB3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C6066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04D0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6B99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7CA9F5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264069" w:rsidRPr="00A56BC9" w14:paraId="1D8C577C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1F86BD78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0F1F6DE0" w14:textId="1EE3BE5D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equency (how often the user wants to exercise</w:t>
            </w:r>
            <w:r w:rsidR="009726DB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week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C6F69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5B3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D2EF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43C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87C37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AEF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81858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8EE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D673C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B87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22BF7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0DD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345BA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D7A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364F5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E51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A773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C32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DBABE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AD5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D054F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ABC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1FD5C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D6B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32C0E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A9F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C79A0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6DEF9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64069" w:rsidRPr="00A56BC9" w14:paraId="03311B3D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2C04E04D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521DC2E9" w14:textId="220AC31D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Intensity (intensity the user wants the exercise to be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CB55C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E48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8CC3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C31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4BD9B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25B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2526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A4A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CDB9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BEF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972A7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292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5569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E89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6DD7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504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32E3F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765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204E29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44B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36728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57C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961F6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7FD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BC20E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C25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9A529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5EE2D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64069" w:rsidRPr="00A56BC9" w14:paraId="732F1613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DEEB16E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19197A45" w14:textId="7688931E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Time (total </w:t>
            </w:r>
            <w:r w:rsidR="00211730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xercise 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minutes</w:t>
            </w:r>
            <w:r w:rsidR="00211730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week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or </w:t>
            </w:r>
            <w:r w:rsidR="008E70E3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otal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minutes</w:t>
            </w:r>
            <w:r w:rsidR="00877ACF"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/session</w:t>
            </w: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74611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6A4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00105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CA2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AE70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EAFF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28E0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35F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3ACE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22F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813FC4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25C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4E52D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64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401A2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915B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03513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AFB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82DC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7EB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C9E30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9EB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30D98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F4F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059B8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DCB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1D362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B404F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264069" w:rsidRPr="00A56BC9" w14:paraId="26145D3C" w14:textId="77777777" w:rsidTr="00DD6A3A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706EC678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64C0D544" w14:textId="6A30C22C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Type (types of exercise the user wants to engage in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C26C4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43E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55BEE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0F5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7B71D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35C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6FA5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A60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01A8D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5C4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FD1E8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AC9D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FEDC4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501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EE09A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0A5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E069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D92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E698E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046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97EE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CA3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39BAA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D52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916C9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310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08832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9B5B9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264069" w:rsidRPr="00A56BC9" w14:paraId="465B7511" w14:textId="77777777" w:rsidTr="00DD6A3A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764989EE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D6612" w14:textId="77777777" w:rsidR="00264069" w:rsidRPr="00A56BC9" w:rsidRDefault="0026406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oal for using the app (get active / get fit / stay fit / get strong / manage weight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81AF1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5A94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DC69B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0E959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94E0E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6165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14594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0F54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7BF20A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386E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6BDBAF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79B2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67BABA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334B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B9D401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6F27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8FCF3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D359E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CEB090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846B3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9D1852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ACCB7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4C7AE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38B0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C9F565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7F9B6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9382AC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908EC3B" w14:textId="77777777" w:rsidR="00264069" w:rsidRPr="00A56BC9" w:rsidRDefault="0026406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</w:tr>
      <w:tr w:rsidR="00786A79" w:rsidRPr="00A56BC9" w14:paraId="0CF07B23" w14:textId="77777777" w:rsidTr="001D1EAD">
        <w:tc>
          <w:tcPr>
            <w:tcW w:w="2080" w:type="pct"/>
            <w:gridSpan w:val="2"/>
            <w:tcBorders>
              <w:top w:val="nil"/>
              <w:bottom w:val="nil"/>
              <w:right w:val="nil"/>
            </w:tcBorders>
          </w:tcPr>
          <w:p w14:paraId="7FF04FD6" w14:textId="12FC1269" w:rsidR="00786A79" w:rsidRPr="00A56BC9" w:rsidRDefault="00786A79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User update on re-open or re-login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33C46C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32A7D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81F3A5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CF30F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B5526D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007A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A74333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F788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2A0DEC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F7B1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7F1CCA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42E8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9389BD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C7C4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577536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4546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67229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5FAA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60F59E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87B7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523EBD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A889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775B60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2FEB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B00D21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A520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6F72F2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C99A234" w14:textId="77777777" w:rsidR="00786A79" w:rsidRPr="00A56BC9" w:rsidRDefault="00786A79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1EAD" w:rsidRPr="00A56BC9" w14:paraId="13C768DE" w14:textId="77777777" w:rsidTr="001D1EA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4A6546EA" w14:textId="77777777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2A5E68CF" w14:textId="60D15282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Personal details (height, weight, etc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E792F6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9EF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C83B09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6F7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F95949" w14:textId="59572B81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158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BE4F09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E86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E3ADD5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B77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DB506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8412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C86F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CF9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B33C5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6119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CE79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F1E2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255D5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B92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7A535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684C" w14:textId="002CCB62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3D20F2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CF2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8848C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FD0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4677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3E2EDBD" w14:textId="51832812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1D1EAD" w:rsidRPr="00A56BC9" w14:paraId="45382E02" w14:textId="77777777" w:rsidTr="001D1EA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0C96347B" w14:textId="77777777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7967F825" w14:textId="2FA52098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Exercise behaviours (e.g., doing 2 sessions a week instead of 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A79CC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4E96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14AC5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ED0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735A9" w14:textId="6CE0383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6CB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2480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202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5FEB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B54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8D50B9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857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32681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0A7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8C0AE5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B07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A14ED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D7D0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161F8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62A4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AC120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932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41B5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757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D9E07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83C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C047A0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88B944" w14:textId="70D97D61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1D1EAD" w:rsidRPr="00A56BC9" w14:paraId="58B736DC" w14:textId="77777777" w:rsidTr="001D1EAD">
        <w:tc>
          <w:tcPr>
            <w:tcW w:w="85" w:type="pct"/>
            <w:tcBorders>
              <w:top w:val="nil"/>
              <w:bottom w:val="nil"/>
              <w:right w:val="nil"/>
            </w:tcBorders>
          </w:tcPr>
          <w:p w14:paraId="316742AC" w14:textId="77777777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nil"/>
              <w:right w:val="nil"/>
            </w:tcBorders>
          </w:tcPr>
          <w:p w14:paraId="61757F59" w14:textId="62ABE58D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vailable equipment (small set of dumbbells, resistance band, etc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A3626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166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224E4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2B47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731B6C" w14:textId="7792410A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A305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4DFE24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B605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C3C2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8DB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C6893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D37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D0C39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A7D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D4F736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96E0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D4FB6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3560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12873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B6B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A0E4A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71E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2C69F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039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9AAE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25F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3BB4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874ED10" w14:textId="40D60F46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  <w:tr w:rsidR="001D1EAD" w:rsidRPr="00A56BC9" w14:paraId="001EF9DB" w14:textId="77777777" w:rsidTr="00DD6A3A">
        <w:tc>
          <w:tcPr>
            <w:tcW w:w="85" w:type="pct"/>
            <w:tcBorders>
              <w:top w:val="nil"/>
              <w:bottom w:val="single" w:sz="4" w:space="0" w:color="auto"/>
              <w:right w:val="nil"/>
            </w:tcBorders>
          </w:tcPr>
          <w:p w14:paraId="6BB0C7C0" w14:textId="77777777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BF8AC" w14:textId="6F14C6F8" w:rsidR="001D1EAD" w:rsidRPr="00A56BC9" w:rsidRDefault="001D1EAD" w:rsidP="00A56BC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Exercise intentions (e.g., no longer want strength training)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AFDC4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2DBD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5D7F86E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27872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B350C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ED84D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2D0565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4E49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33043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6BAFB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AFFDB5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4F06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A69B1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8CA4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93CD9F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4147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D212E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C7440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747B8A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43121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CD8A37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C47E9" w14:textId="0B22106F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9F66B8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4A013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EDBCDC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33A76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968222" w14:textId="77777777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0B0DD8" w14:textId="34DD1B03" w:rsidR="001D1EAD" w:rsidRPr="00A56BC9" w:rsidRDefault="001D1EAD" w:rsidP="00A56BC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A56BC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</w:tr>
    </w:tbl>
    <w:p w14:paraId="24966C76" w14:textId="77777777" w:rsidR="00264069" w:rsidRPr="00EE363C" w:rsidRDefault="00264069" w:rsidP="00EE363C">
      <w:pPr>
        <w:rPr>
          <w:lang w:val="en-AU"/>
        </w:rPr>
      </w:pPr>
    </w:p>
    <w:sectPr w:rsidR="00264069" w:rsidRPr="00EE363C" w:rsidSect="00B17B15">
      <w:headerReference w:type="even" r:id="rId8"/>
      <w:headerReference w:type="default" r:id="rId9"/>
      <w:headerReference w:type="first" r:id="rId10"/>
      <w:pgSz w:w="16840" w:h="11900" w:orient="landscape"/>
      <w:pgMar w:top="720" w:right="1418" w:bottom="720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28D0A" w14:textId="77777777" w:rsidR="00D43D95" w:rsidRDefault="00D43D95" w:rsidP="00FD0E8C">
      <w:r>
        <w:separator/>
      </w:r>
    </w:p>
  </w:endnote>
  <w:endnote w:type="continuationSeparator" w:id="0">
    <w:p w14:paraId="62F4F339" w14:textId="77777777" w:rsidR="00D43D95" w:rsidRDefault="00D43D95" w:rsidP="00FD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19382" w14:textId="77777777" w:rsidR="00D43D95" w:rsidRDefault="00D43D95" w:rsidP="00FD0E8C">
      <w:r>
        <w:separator/>
      </w:r>
    </w:p>
  </w:footnote>
  <w:footnote w:type="continuationSeparator" w:id="0">
    <w:p w14:paraId="43AE2A4F" w14:textId="77777777" w:rsidR="00D43D95" w:rsidRDefault="00D43D95" w:rsidP="00FD0E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564158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2C899B1" w14:textId="3CB3FEAE" w:rsidR="00FE157A" w:rsidRDefault="00FE157A" w:rsidP="002D529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774012" w14:textId="77777777" w:rsidR="00FE157A" w:rsidRDefault="00FE157A" w:rsidP="00FE157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667274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F0DAF74" w14:textId="77893FE3" w:rsidR="00FE157A" w:rsidRDefault="00FE157A" w:rsidP="002D529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FC8DDC" w14:textId="77777777" w:rsidR="00FE157A" w:rsidRDefault="00FE157A" w:rsidP="00FE157A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102136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C22EF75" w14:textId="29B00CBB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7FD6" w14:textId="77777777" w:rsidR="00FD0E8C" w:rsidRDefault="00FD0E8C" w:rsidP="00FD0E8C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69806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9001D0E" w14:textId="604C953F" w:rsidR="00FD0E8C" w:rsidRDefault="00FD0E8C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B9102D" w14:textId="7DA1BCC8" w:rsidR="00FD0E8C" w:rsidRPr="00FD0E8C" w:rsidRDefault="00FD0E8C" w:rsidP="00FD0E8C">
    <w:pPr>
      <w:pStyle w:val="Header"/>
      <w:ind w:right="360"/>
      <w:rPr>
        <w:lang w:val="en-AU"/>
      </w:rPr>
    </w:pPr>
    <w:r>
      <w:rPr>
        <w:lang w:val="en-AU"/>
      </w:rPr>
      <w:t>PREGNANCY APP REVIEW SAPP B APP CHARACTERISTIC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052269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AB0BB5" w14:textId="7842D0E0" w:rsidR="00D2416A" w:rsidRDefault="00D2416A" w:rsidP="00D963C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5A7BBC" w14:textId="4624C000" w:rsidR="00D2416A" w:rsidRPr="00D2416A" w:rsidRDefault="00D2416A" w:rsidP="00D2416A">
    <w:pPr>
      <w:pStyle w:val="Header"/>
      <w:ind w:right="360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7F4"/>
    <w:rsid w:val="00040DB4"/>
    <w:rsid w:val="000D5149"/>
    <w:rsid w:val="0010085F"/>
    <w:rsid w:val="00142D8F"/>
    <w:rsid w:val="001540B6"/>
    <w:rsid w:val="0019126B"/>
    <w:rsid w:val="001A4387"/>
    <w:rsid w:val="001B4F18"/>
    <w:rsid w:val="001B6C2C"/>
    <w:rsid w:val="001D1EAD"/>
    <w:rsid w:val="00202E24"/>
    <w:rsid w:val="00211730"/>
    <w:rsid w:val="00217CC7"/>
    <w:rsid w:val="00225B30"/>
    <w:rsid w:val="00230852"/>
    <w:rsid w:val="00264069"/>
    <w:rsid w:val="00275067"/>
    <w:rsid w:val="00282230"/>
    <w:rsid w:val="00293975"/>
    <w:rsid w:val="00295E5D"/>
    <w:rsid w:val="002A2CC1"/>
    <w:rsid w:val="002A4047"/>
    <w:rsid w:val="002C5223"/>
    <w:rsid w:val="00314EFB"/>
    <w:rsid w:val="003176A9"/>
    <w:rsid w:val="00325CD9"/>
    <w:rsid w:val="0033005E"/>
    <w:rsid w:val="003338A9"/>
    <w:rsid w:val="00333C25"/>
    <w:rsid w:val="00340EE1"/>
    <w:rsid w:val="00385918"/>
    <w:rsid w:val="003C22B8"/>
    <w:rsid w:val="003E3F6E"/>
    <w:rsid w:val="004257ED"/>
    <w:rsid w:val="004527EF"/>
    <w:rsid w:val="004635FF"/>
    <w:rsid w:val="00487180"/>
    <w:rsid w:val="004872FE"/>
    <w:rsid w:val="004D2BBE"/>
    <w:rsid w:val="004D47F7"/>
    <w:rsid w:val="005125DF"/>
    <w:rsid w:val="00523B0D"/>
    <w:rsid w:val="005308C6"/>
    <w:rsid w:val="00544BE5"/>
    <w:rsid w:val="005A44C3"/>
    <w:rsid w:val="005C506F"/>
    <w:rsid w:val="005D6297"/>
    <w:rsid w:val="005E478F"/>
    <w:rsid w:val="005F450B"/>
    <w:rsid w:val="006536DE"/>
    <w:rsid w:val="00664F19"/>
    <w:rsid w:val="00667AD2"/>
    <w:rsid w:val="006959F4"/>
    <w:rsid w:val="006B12B1"/>
    <w:rsid w:val="006F53E3"/>
    <w:rsid w:val="00786A79"/>
    <w:rsid w:val="007D6A12"/>
    <w:rsid w:val="007E3284"/>
    <w:rsid w:val="007F19B0"/>
    <w:rsid w:val="00804100"/>
    <w:rsid w:val="0082798A"/>
    <w:rsid w:val="00835228"/>
    <w:rsid w:val="008437C4"/>
    <w:rsid w:val="00846D6D"/>
    <w:rsid w:val="008551AC"/>
    <w:rsid w:val="00877ACF"/>
    <w:rsid w:val="00880756"/>
    <w:rsid w:val="008E70E3"/>
    <w:rsid w:val="008F3C41"/>
    <w:rsid w:val="00904817"/>
    <w:rsid w:val="00963D65"/>
    <w:rsid w:val="0097210F"/>
    <w:rsid w:val="009726DB"/>
    <w:rsid w:val="00980123"/>
    <w:rsid w:val="00994211"/>
    <w:rsid w:val="0099695C"/>
    <w:rsid w:val="009B4FAB"/>
    <w:rsid w:val="009E4DB7"/>
    <w:rsid w:val="00A07A0F"/>
    <w:rsid w:val="00A11515"/>
    <w:rsid w:val="00A11A01"/>
    <w:rsid w:val="00A244E4"/>
    <w:rsid w:val="00A2792F"/>
    <w:rsid w:val="00A5627F"/>
    <w:rsid w:val="00A56BC9"/>
    <w:rsid w:val="00B17B15"/>
    <w:rsid w:val="00B36866"/>
    <w:rsid w:val="00B50DBF"/>
    <w:rsid w:val="00BA0773"/>
    <w:rsid w:val="00BB6335"/>
    <w:rsid w:val="00BC530B"/>
    <w:rsid w:val="00BC703A"/>
    <w:rsid w:val="00BD184B"/>
    <w:rsid w:val="00BD517D"/>
    <w:rsid w:val="00BE0619"/>
    <w:rsid w:val="00BE465A"/>
    <w:rsid w:val="00BE78A2"/>
    <w:rsid w:val="00C33644"/>
    <w:rsid w:val="00C53DC6"/>
    <w:rsid w:val="00C72307"/>
    <w:rsid w:val="00C72CF3"/>
    <w:rsid w:val="00CA373A"/>
    <w:rsid w:val="00CA67F2"/>
    <w:rsid w:val="00CA72B7"/>
    <w:rsid w:val="00CD4B76"/>
    <w:rsid w:val="00D2416A"/>
    <w:rsid w:val="00D30112"/>
    <w:rsid w:val="00D4057D"/>
    <w:rsid w:val="00D43D95"/>
    <w:rsid w:val="00D817F4"/>
    <w:rsid w:val="00D9079F"/>
    <w:rsid w:val="00DD0C32"/>
    <w:rsid w:val="00DE7258"/>
    <w:rsid w:val="00E257BA"/>
    <w:rsid w:val="00E30F8E"/>
    <w:rsid w:val="00E335F7"/>
    <w:rsid w:val="00E40B27"/>
    <w:rsid w:val="00E50D80"/>
    <w:rsid w:val="00EA77EE"/>
    <w:rsid w:val="00EE363C"/>
    <w:rsid w:val="00F15D9B"/>
    <w:rsid w:val="00F96351"/>
    <w:rsid w:val="00F977C0"/>
    <w:rsid w:val="00FC3D74"/>
    <w:rsid w:val="00FD0E8C"/>
    <w:rsid w:val="00FD236E"/>
    <w:rsid w:val="00FD361F"/>
    <w:rsid w:val="00FD6BF5"/>
    <w:rsid w:val="00FE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8DAD"/>
  <w14:defaultImageDpi w14:val="32767"/>
  <w15:chartTrackingRefBased/>
  <w15:docId w15:val="{19A4B902-1512-7A4F-B313-82BE2F7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506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6F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0E8C"/>
  </w:style>
  <w:style w:type="paragraph" w:styleId="Footer">
    <w:name w:val="footer"/>
    <w:basedOn w:val="Normal"/>
    <w:link w:val="FooterChar"/>
    <w:uiPriority w:val="99"/>
    <w:unhideWhenUsed/>
    <w:rsid w:val="00FD0E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0E8C"/>
  </w:style>
  <w:style w:type="character" w:styleId="PageNumber">
    <w:name w:val="page number"/>
    <w:basedOn w:val="DefaultParagraphFont"/>
    <w:uiPriority w:val="99"/>
    <w:semiHidden/>
    <w:unhideWhenUsed/>
    <w:rsid w:val="00FD0E8C"/>
  </w:style>
  <w:style w:type="table" w:styleId="TableGrid">
    <w:name w:val="Table Grid"/>
    <w:basedOn w:val="TableNormal"/>
    <w:uiPriority w:val="39"/>
    <w:rsid w:val="00264069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5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15D9B"/>
    <w:rPr>
      <w:rFonts w:asciiTheme="minorHAnsi" w:hAnsiTheme="minorHAns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15D9B"/>
    <w:rPr>
      <w:rFonts w:asciiTheme="minorHAnsi" w:hAnsiTheme="minorHAnsi"/>
      <w:sz w:val="20"/>
      <w:szCs w:val="20"/>
      <w:lang w:val="en-AU"/>
    </w:rPr>
  </w:style>
  <w:style w:type="table" w:customStyle="1" w:styleId="TableGrid1">
    <w:name w:val="Table Grid1"/>
    <w:basedOn w:val="TableNormal"/>
    <w:next w:val="TableGrid"/>
    <w:uiPriority w:val="39"/>
    <w:rsid w:val="00994211"/>
    <w:rPr>
      <w:rFonts w:asciiTheme="minorHAnsi" w:hAnsi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-Lee Alfrey</dc:creator>
  <cp:keywords/>
  <dc:description/>
  <cp:lastModifiedBy>Melanie Hayman</cp:lastModifiedBy>
  <cp:revision>41</cp:revision>
  <dcterms:created xsi:type="dcterms:W3CDTF">2021-04-19T08:19:00Z</dcterms:created>
  <dcterms:modified xsi:type="dcterms:W3CDTF">2021-12-23T03:57:00Z</dcterms:modified>
</cp:coreProperties>
</file>